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DB2AD" w14:textId="1FD5FA98" w:rsidR="00F060CF" w:rsidRPr="003B3A68" w:rsidRDefault="00F060CF" w:rsidP="00F060C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B3A6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B3A68">
        <w:rPr>
          <w:rFonts w:ascii="Times New Roman" w:hAnsi="Times New Roman" w:cs="Times New Roman" w:hint="eastAsia"/>
          <w:sz w:val="24"/>
          <w:szCs w:val="24"/>
        </w:rPr>
        <w:t>Table</w:t>
      </w:r>
      <w:r w:rsidRPr="003B3A68">
        <w:rPr>
          <w:rFonts w:ascii="Times New Roman" w:hAnsi="Times New Roman" w:cs="Times New Roman"/>
          <w:sz w:val="24"/>
          <w:szCs w:val="24"/>
        </w:rPr>
        <w:t xml:space="preserve"> S2 </w:t>
      </w:r>
      <w:r w:rsidRPr="003B3A68">
        <w:rPr>
          <w:rFonts w:ascii="Times New Roman" w:eastAsia="SimSun" w:hAnsi="Times New Roman" w:cs="Times New Roman"/>
          <w:sz w:val="24"/>
          <w:szCs w:val="24"/>
        </w:rPr>
        <w:t>MR-PRESSO outlier-corrected Analysis for</w:t>
      </w:r>
      <w:r w:rsidRPr="003B3A6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B3A68">
        <w:rPr>
          <w:rFonts w:ascii="Times New Roman" w:eastAsia="SimSun" w:hAnsi="Times New Roman" w:cs="Times New Roman"/>
          <w:sz w:val="24"/>
          <w:szCs w:val="24"/>
        </w:rPr>
        <w:t>Lung canc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B3A68" w:rsidRPr="003B3A68" w14:paraId="1BF1BF6E" w14:textId="77777777" w:rsidTr="00D4173B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C5411" w14:textId="77777777" w:rsidR="00F060CF" w:rsidRPr="003B3A68" w:rsidRDefault="00F060CF" w:rsidP="00D41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O</w:t>
            </w:r>
            <w:r w:rsidRPr="003B3A68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utcome</w:t>
            </w:r>
            <w:r w:rsidRPr="003B3A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BA1D303" w14:textId="77777777" w:rsidR="00F060CF" w:rsidRPr="003B3A68" w:rsidRDefault="00F060CF" w:rsidP="00D41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hAnsi="Times New Roman" w:cs="Times New Roman" w:hint="eastAsia"/>
                <w:sz w:val="22"/>
              </w:rPr>
              <w:t>Exposur</w:t>
            </w:r>
            <w:r w:rsidRPr="003B3A68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8F4D4" w14:textId="77777777" w:rsidR="00F060CF" w:rsidRPr="003B3A68" w:rsidRDefault="00F060CF" w:rsidP="00D41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eastAsia="SimSun" w:hAnsi="Times New Roman" w:cs="Times New Roman"/>
                <w:sz w:val="24"/>
                <w:szCs w:val="24"/>
              </w:rPr>
              <w:t>MR-PRESSO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0454195" w14:textId="77777777" w:rsidR="00F060CF" w:rsidRPr="003B3A68" w:rsidRDefault="00F060CF" w:rsidP="00D41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lang w:bidi="ar"/>
              </w:rPr>
              <w:t>p</w:t>
            </w:r>
            <w:r w:rsidRPr="003B3A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value</w:t>
            </w:r>
          </w:p>
        </w:tc>
      </w:tr>
      <w:tr w:rsidR="003B3A68" w:rsidRPr="003B3A68" w14:paraId="4EFA5597" w14:textId="77777777" w:rsidTr="00D4173B">
        <w:tc>
          <w:tcPr>
            <w:tcW w:w="2074" w:type="dxa"/>
            <w:tcBorders>
              <w:top w:val="single" w:sz="4" w:space="0" w:color="auto"/>
            </w:tcBorders>
          </w:tcPr>
          <w:p w14:paraId="2449B1AF" w14:textId="77777777" w:rsidR="00F060CF" w:rsidRPr="003B3A68" w:rsidRDefault="00F060CF" w:rsidP="00D4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B3A68">
              <w:rPr>
                <w:rFonts w:ascii="Times New Roman" w:hAnsi="Times New Roman" w:cs="Times New Roman"/>
                <w:sz w:val="24"/>
                <w:szCs w:val="24"/>
              </w:rPr>
              <w:t>ung cancers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3A324E6E" w14:textId="77777777" w:rsidR="00F060CF" w:rsidRPr="003B3A68" w:rsidRDefault="00F060CF" w:rsidP="00D41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7B338" w14:textId="77777777" w:rsidR="00F060CF" w:rsidRPr="003B3A68" w:rsidRDefault="00F060CF" w:rsidP="00D41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B3A68">
              <w:rPr>
                <w:rFonts w:ascii="Times New Roman" w:hAnsi="Times New Roman" w:cs="Times New Roman"/>
                <w:sz w:val="24"/>
                <w:szCs w:val="24"/>
              </w:rPr>
              <w:t>GF-1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57A33C57" w14:textId="77777777" w:rsidR="00F060CF" w:rsidRPr="003B3A68" w:rsidRDefault="00F060CF" w:rsidP="00D4173B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  <w:p w14:paraId="2C4EBD02" w14:textId="77777777" w:rsidR="00F060CF" w:rsidRPr="003B3A68" w:rsidRDefault="00F060CF" w:rsidP="00D41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Outlier-correcte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3B5C2AD" w14:textId="77777777" w:rsidR="00F060CF" w:rsidRPr="003B3A68" w:rsidRDefault="00F060CF" w:rsidP="00D41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A68" w:rsidRPr="003B3A68" w14:paraId="51A0E2B6" w14:textId="77777777" w:rsidTr="00D4173B">
        <w:tc>
          <w:tcPr>
            <w:tcW w:w="2074" w:type="dxa"/>
          </w:tcPr>
          <w:p w14:paraId="74B26D86" w14:textId="77777777" w:rsidR="00F060CF" w:rsidRPr="003B3A68" w:rsidRDefault="00F060CF" w:rsidP="00D417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B3A68">
              <w:rPr>
                <w:rFonts w:ascii="Times New Roman" w:hAnsi="Times New Roman" w:cs="Times New Roman"/>
                <w:sz w:val="24"/>
                <w:szCs w:val="24"/>
              </w:rPr>
              <w:t>UAD</w:t>
            </w:r>
          </w:p>
        </w:tc>
        <w:tc>
          <w:tcPr>
            <w:tcW w:w="2074" w:type="dxa"/>
            <w:vMerge/>
          </w:tcPr>
          <w:p w14:paraId="7C20AE8E" w14:textId="77777777" w:rsidR="00F060CF" w:rsidRPr="003B3A68" w:rsidRDefault="00F060CF" w:rsidP="00D41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0CD5679D" w14:textId="77777777" w:rsidR="00F060CF" w:rsidRPr="003B3A68" w:rsidRDefault="00F060CF" w:rsidP="00D41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1F4A668" w14:textId="77777777" w:rsidR="00F060CF" w:rsidRPr="003B3A68" w:rsidRDefault="00F060CF" w:rsidP="00D41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3A68">
              <w:rPr>
                <w:rFonts w:ascii="Times New Roman" w:hAnsi="Times New Roman" w:cs="Times New Roman"/>
                <w:sz w:val="24"/>
                <w:szCs w:val="24"/>
              </w:rPr>
              <w:t>.640</w:t>
            </w:r>
          </w:p>
        </w:tc>
      </w:tr>
      <w:tr w:rsidR="003B3A68" w:rsidRPr="003B3A68" w14:paraId="467B52A1" w14:textId="77777777" w:rsidTr="00D4173B">
        <w:tc>
          <w:tcPr>
            <w:tcW w:w="2074" w:type="dxa"/>
            <w:tcBorders>
              <w:bottom w:val="single" w:sz="4" w:space="0" w:color="auto"/>
            </w:tcBorders>
          </w:tcPr>
          <w:p w14:paraId="24262E92" w14:textId="77777777" w:rsidR="00F060CF" w:rsidRPr="003B3A68" w:rsidRDefault="00F060CF" w:rsidP="00D417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B3A68">
              <w:rPr>
                <w:rFonts w:ascii="Times New Roman" w:hAnsi="Times New Roman" w:cs="Times New Roman"/>
                <w:sz w:val="24"/>
                <w:szCs w:val="24"/>
              </w:rPr>
              <w:t>USC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67D55155" w14:textId="77777777" w:rsidR="00F060CF" w:rsidRPr="003B3A68" w:rsidRDefault="00F060CF" w:rsidP="00D41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7D9E0FDA" w14:textId="77777777" w:rsidR="00F060CF" w:rsidRPr="003B3A68" w:rsidRDefault="00F060CF" w:rsidP="00D41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3D32691" w14:textId="77777777" w:rsidR="00F060CF" w:rsidRPr="003B3A68" w:rsidRDefault="00F060CF" w:rsidP="00D41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A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3A68">
              <w:rPr>
                <w:rFonts w:ascii="Times New Roman" w:hAnsi="Times New Roman" w:cs="Times New Roman"/>
                <w:sz w:val="24"/>
                <w:szCs w:val="24"/>
              </w:rPr>
              <w:t>.664</w:t>
            </w:r>
          </w:p>
        </w:tc>
      </w:tr>
      <w:bookmarkEnd w:id="0"/>
    </w:tbl>
    <w:p w14:paraId="041DCF0C" w14:textId="77777777" w:rsidR="00F060CF" w:rsidRPr="00C67349" w:rsidRDefault="00F060CF" w:rsidP="00F060C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F519520" w14:textId="77777777" w:rsidR="00465C61" w:rsidRDefault="00465C61"/>
    <w:sectPr w:rsidR="00465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70011" w14:textId="77777777" w:rsidR="00323F00" w:rsidRDefault="00323F00" w:rsidP="00F060CF">
      <w:r>
        <w:separator/>
      </w:r>
    </w:p>
  </w:endnote>
  <w:endnote w:type="continuationSeparator" w:id="0">
    <w:p w14:paraId="5104A6A6" w14:textId="77777777" w:rsidR="00323F00" w:rsidRDefault="00323F00" w:rsidP="00F06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79A5A" w14:textId="77777777" w:rsidR="00323F00" w:rsidRDefault="00323F00" w:rsidP="00F060CF">
      <w:r>
        <w:separator/>
      </w:r>
    </w:p>
  </w:footnote>
  <w:footnote w:type="continuationSeparator" w:id="0">
    <w:p w14:paraId="2DB434B6" w14:textId="77777777" w:rsidR="00323F00" w:rsidRDefault="00323F00" w:rsidP="00F06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931"/>
    <w:rsid w:val="00323F00"/>
    <w:rsid w:val="003B3A68"/>
    <w:rsid w:val="00465C61"/>
    <w:rsid w:val="00D11931"/>
    <w:rsid w:val="00F0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C1673"/>
  <w15:chartTrackingRefBased/>
  <w15:docId w15:val="{A0EF51F1-ACD4-42F2-8A90-B0204EBB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0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6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60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60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60CF"/>
    <w:rPr>
      <w:sz w:val="18"/>
      <w:szCs w:val="18"/>
    </w:rPr>
  </w:style>
  <w:style w:type="table" w:styleId="TableGrid">
    <w:name w:val="Table Grid"/>
    <w:basedOn w:val="TableNormal"/>
    <w:uiPriority w:val="39"/>
    <w:rsid w:val="00F060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g jiang</dc:creator>
  <cp:keywords/>
  <dc:description/>
  <cp:lastModifiedBy>Frontiesrs-Kaira</cp:lastModifiedBy>
  <cp:revision>3</cp:revision>
  <dcterms:created xsi:type="dcterms:W3CDTF">2023-02-24T15:09:00Z</dcterms:created>
  <dcterms:modified xsi:type="dcterms:W3CDTF">2023-02-28T11:00:00Z</dcterms:modified>
</cp:coreProperties>
</file>